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F465B" w14:textId="6F4AB47E" w:rsidR="001F6134" w:rsidRDefault="001F6134"/>
    <w:p w14:paraId="1FFB32B9" w14:textId="02D59AE2" w:rsidR="001F6134" w:rsidRDefault="001F6134"/>
    <w:p w14:paraId="57A38201" w14:textId="36BF3928" w:rsidR="001F6134" w:rsidRDefault="001F6134"/>
    <w:p w14:paraId="61008760" w14:textId="6C565187" w:rsidR="001F6134" w:rsidRDefault="001F6134"/>
    <w:p w14:paraId="46829836" w14:textId="1B162650" w:rsidR="001F6134" w:rsidRDefault="001F6134"/>
    <w:p w14:paraId="3BC8849C" w14:textId="16941B55" w:rsidR="001F6134" w:rsidRDefault="001F6134"/>
    <w:p w14:paraId="4AE94A5E" w14:textId="72D6E4B7" w:rsidR="001F6134" w:rsidRDefault="001F6134"/>
    <w:p w14:paraId="39114840" w14:textId="670D9E2F" w:rsidR="001F6134" w:rsidRDefault="001F6134"/>
    <w:p w14:paraId="107A503D" w14:textId="3F64DB7F" w:rsidR="001F6134" w:rsidRDefault="001F6134"/>
    <w:p w14:paraId="1B457ED7" w14:textId="541FC091" w:rsidR="001F6134" w:rsidRDefault="001F6134"/>
    <w:p w14:paraId="612B58EF" w14:textId="56FFB5FE" w:rsidR="001F6134" w:rsidRDefault="001F6134"/>
    <w:p w14:paraId="2AF5C411" w14:textId="316F7E25" w:rsidR="001F6134" w:rsidRDefault="001F6134"/>
    <w:p w14:paraId="1D470D3D" w14:textId="49D38EB0" w:rsidR="001F6134" w:rsidRDefault="001F6134"/>
    <w:p w14:paraId="5415D240" w14:textId="642FB2B2" w:rsidR="001F6134" w:rsidRDefault="001F6134"/>
    <w:p w14:paraId="14E74184" w14:textId="06C9192F" w:rsidR="001F6134" w:rsidRDefault="001F6134"/>
    <w:p w14:paraId="6BD7C456" w14:textId="4F941426" w:rsidR="001F6134" w:rsidRDefault="001F6134"/>
    <w:p w14:paraId="7ED5C7D9" w14:textId="6A60CC10" w:rsidR="001F6134" w:rsidRDefault="001F6134"/>
    <w:p w14:paraId="1E8161F3" w14:textId="64975C79" w:rsidR="001F6134" w:rsidRDefault="001F6134"/>
    <w:p w14:paraId="55819866" w14:textId="2AA4B7DC" w:rsidR="001F6134" w:rsidRPr="00585572" w:rsidRDefault="00EC6C45" w:rsidP="001F6134">
      <w:pPr>
        <w:jc w:val="center"/>
        <w:rPr>
          <w:b/>
        </w:rPr>
      </w:pPr>
      <w:r>
        <w:rPr>
          <w:b/>
        </w:rPr>
        <w:t>Additional file 1</w:t>
      </w:r>
      <w:r w:rsidR="00937B6E">
        <w:rPr>
          <w:b/>
        </w:rPr>
        <w:t>0</w:t>
      </w:r>
      <w:bookmarkStart w:id="0" w:name="_GoBack"/>
      <w:bookmarkEnd w:id="0"/>
      <w:r>
        <w:rPr>
          <w:b/>
        </w:rPr>
        <w:t xml:space="preserve">: </w:t>
      </w:r>
      <w:r w:rsidR="001F6134" w:rsidRPr="00585572">
        <w:rPr>
          <w:b/>
        </w:rPr>
        <w:t xml:space="preserve">Table </w:t>
      </w:r>
      <w:r w:rsidR="00585572" w:rsidRPr="00585572">
        <w:rPr>
          <w:b/>
        </w:rPr>
        <w:t>S</w:t>
      </w:r>
      <w:r w:rsidR="003D38FE">
        <w:rPr>
          <w:b/>
        </w:rPr>
        <w:t>5</w:t>
      </w:r>
      <w:r w:rsidR="00585572" w:rsidRPr="00585572">
        <w:rPr>
          <w:b/>
        </w:rPr>
        <w:t>: Math Inspector Genomatix TFBS results</w:t>
      </w:r>
    </w:p>
    <w:tbl>
      <w:tblPr>
        <w:tblStyle w:val="TableGrid"/>
        <w:tblpPr w:leftFromText="141" w:rightFromText="141" w:vertAnchor="text" w:horzAnchor="margin" w:tblpY="-442"/>
        <w:tblW w:w="1456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850"/>
        <w:gridCol w:w="1579"/>
        <w:gridCol w:w="1114"/>
        <w:gridCol w:w="1560"/>
        <w:gridCol w:w="1701"/>
        <w:gridCol w:w="3260"/>
      </w:tblGrid>
      <w:tr w:rsidR="00AC2712" w14:paraId="42C7BC0A" w14:textId="77777777" w:rsidTr="00F963CA">
        <w:trPr>
          <w:trHeight w:val="464"/>
        </w:trPr>
        <w:tc>
          <w:tcPr>
            <w:tcW w:w="1668" w:type="dxa"/>
            <w:tcBorders>
              <w:left w:val="nil"/>
              <w:bottom w:val="single" w:sz="4" w:space="0" w:color="auto"/>
            </w:tcBorders>
          </w:tcPr>
          <w:p w14:paraId="4DBFF94F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lastRenderedPageBreak/>
              <w:t>Gene symb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CC2FF4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Family/Matri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587ED4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Opt.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A066707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Position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2AB537B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Stra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AE6AA7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Core. Sim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3E61C2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Matrix Sim.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14:paraId="03392832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Sequence</w:t>
            </w:r>
          </w:p>
        </w:tc>
      </w:tr>
      <w:tr w:rsidR="00AC2712" w14:paraId="2B5D66BE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73395B5E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Brd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tbl>
            <w:tblPr>
              <w:tblW w:w="411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20"/>
              <w:gridCol w:w="1691"/>
            </w:tblGrid>
            <w:tr w:rsidR="00F126F4" w:rsidRPr="00F126F4" w14:paraId="5EA75328" w14:textId="77777777" w:rsidTr="005C7391">
              <w:trPr>
                <w:trHeight w:val="255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30979" w14:textId="77777777" w:rsidR="00F126F4" w:rsidRPr="00F126F4" w:rsidRDefault="00F126F4" w:rsidP="00937B6E">
                  <w:pPr>
                    <w:framePr w:hSpace="141" w:wrap="around" w:vAnchor="text" w:hAnchor="margin" w:y="-442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it-IT"/>
                    </w:rPr>
                  </w:pPr>
                  <w:r w:rsidRPr="00F126F4">
                    <w:rPr>
                      <w:rFonts w:ascii="Arial" w:eastAsia="Times New Roman" w:hAnsi="Arial" w:cs="Arial"/>
                      <w:sz w:val="20"/>
                      <w:szCs w:val="20"/>
                      <w:lang w:eastAsia="it-IT"/>
                    </w:rPr>
                    <w:t>V$RORA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it-IT"/>
                    </w:rPr>
                    <w:t>/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V$RORA2.01</w:t>
                  </w:r>
                </w:p>
              </w:tc>
              <w:tc>
                <w:tcPr>
                  <w:tcW w:w="1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F6F8E" w14:textId="77777777" w:rsidR="00F126F4" w:rsidRPr="00F126F4" w:rsidRDefault="00F126F4" w:rsidP="00937B6E">
                  <w:pPr>
                    <w:framePr w:hSpace="141" w:wrap="around" w:vAnchor="text" w:hAnchor="margin" w:y="-442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it-IT"/>
                    </w:rPr>
                  </w:pPr>
                </w:p>
              </w:tc>
            </w:tr>
          </w:tbl>
          <w:p w14:paraId="542E04B0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76C801" w14:textId="77777777" w:rsidR="003746F8" w:rsidRPr="001A4EA1" w:rsidRDefault="005C7391" w:rsidP="005C7391">
            <w:pPr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 xml:space="preserve">  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BE38FB3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51-73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40CAEDA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9CBF75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69B24F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4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6EA737D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 Narrow" w:hAnsi="Arial Narrow"/>
                <w:sz w:val="24"/>
                <w:szCs w:val="24"/>
                <w:lang w:val="en-GB"/>
              </w:rPr>
              <w:t>ggagatt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F126F4">
              <w:rPr>
                <w:rFonts w:ascii="Arial Narrow" w:hAnsi="Arial Narrow"/>
                <w:sz w:val="24"/>
                <w:szCs w:val="24"/>
                <w:lang w:val="en-GB"/>
              </w:rPr>
              <w:t>agtggtagag</w:t>
            </w:r>
          </w:p>
        </w:tc>
      </w:tr>
      <w:tr w:rsidR="00AC2712" w14:paraId="5311E9B9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93B42D1" w14:textId="77777777" w:rsidR="003746F8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Brd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7F23D1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8DE53C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FA0269B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56-7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DF5F33C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80FFFD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E979C9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4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1F1C4A6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 Narrow" w:hAnsi="Arial Narrow"/>
                <w:sz w:val="24"/>
                <w:szCs w:val="24"/>
                <w:lang w:val="en-GB"/>
              </w:rPr>
              <w:t>ggagatt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F126F4">
              <w:rPr>
                <w:rFonts w:ascii="Arial Narrow" w:hAnsi="Arial Narrow"/>
                <w:sz w:val="24"/>
                <w:szCs w:val="24"/>
                <w:lang w:val="en-GB"/>
              </w:rPr>
              <w:t>agtggtagag</w:t>
            </w:r>
          </w:p>
        </w:tc>
      </w:tr>
      <w:tr w:rsidR="00AC2712" w:rsidRPr="00F126F4" w14:paraId="2D6A4548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71403ABE" w14:textId="77777777" w:rsidR="003746F8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Brd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1A7160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</w:t>
            </w: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7C4E83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0DCBADF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-33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EFA018F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1AB13A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0DD595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2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4C7BB53" w14:textId="77777777" w:rsidR="003746F8" w:rsidRPr="00F126F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 Narrow" w:hAnsi="Arial Narrow"/>
                <w:sz w:val="24"/>
                <w:szCs w:val="24"/>
              </w:rPr>
              <w:t>caagaactgt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F126F4">
              <w:rPr>
                <w:rFonts w:ascii="Arial Narrow" w:hAnsi="Arial Narrow"/>
                <w:sz w:val="24"/>
                <w:szCs w:val="24"/>
              </w:rPr>
              <w:t>gagagctgg</w:t>
            </w:r>
          </w:p>
        </w:tc>
      </w:tr>
      <w:tr w:rsidR="00AC2712" w:rsidRPr="00444134" w14:paraId="3D68DC77" w14:textId="77777777" w:rsidTr="00F963CA">
        <w:trPr>
          <w:trHeight w:val="244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0F0A4CF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Cdk2ap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EF883F" w14:textId="77777777" w:rsidR="003746F8" w:rsidRPr="00444134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444134">
              <w:t xml:space="preserve"> </w:t>
            </w:r>
            <w:r w:rsidR="00444134" w:rsidRPr="0044413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4A93B5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21150C9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96-31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D54F42F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28554A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5CC3CA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6CFCFF0" w14:textId="77777777" w:rsidR="003746F8" w:rsidRPr="00444134" w:rsidRDefault="0044413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44134">
              <w:rPr>
                <w:rFonts w:ascii="Arial Narrow" w:hAnsi="Arial Narrow"/>
                <w:sz w:val="24"/>
                <w:szCs w:val="24"/>
              </w:rPr>
              <w:t>cgaaataaat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444134">
              <w:rPr>
                <w:rFonts w:ascii="Arial Narrow" w:hAnsi="Arial Narrow"/>
                <w:sz w:val="24"/>
                <w:szCs w:val="24"/>
              </w:rPr>
              <w:t>agaatgggt</w:t>
            </w:r>
          </w:p>
        </w:tc>
      </w:tr>
      <w:tr w:rsidR="00AC2712" w14:paraId="5897378D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87150DF" w14:textId="77777777" w:rsidR="003746F8" w:rsidRPr="001A4EA1" w:rsidRDefault="003746F8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383A40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1F8EC7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BB546D9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54-47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46BFBDF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AAA2C1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2B2FC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7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209448A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gaggtta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gtgtgggag</w:t>
            </w:r>
          </w:p>
        </w:tc>
      </w:tr>
      <w:tr w:rsidR="00AC2712" w14:paraId="775D5535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C3AF8C2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6610D4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07381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97BD137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54-47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E15EB0B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E6EA72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BD155E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4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2E99DF4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gaggtt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gtgtgggag</w:t>
            </w:r>
          </w:p>
        </w:tc>
      </w:tr>
      <w:tr w:rsidR="00AC2712" w14:paraId="6EBB4108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529ABB9A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1BEBC6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30C2D3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8AF05D3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87-10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D7F3C27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338F78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13A643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0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6ADE56F7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tctatgt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CTCA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gggacctca</w:t>
            </w:r>
          </w:p>
        </w:tc>
      </w:tr>
      <w:tr w:rsidR="00AC2712" w14:paraId="23576B65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0BAC120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8FADC9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0AC499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E24ED7D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87-10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9B787F7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E7C101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43EFF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4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0518B3D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tctatg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gggacctca</w:t>
            </w:r>
          </w:p>
        </w:tc>
      </w:tr>
      <w:tr w:rsidR="00AC2712" w14:paraId="0C732A44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BBFB910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2B7D92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GAMM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7D0D19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386C67BA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87-10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1D416C6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7A795B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8E6036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3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20DF4C0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tctatg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gggacctca</w:t>
            </w:r>
          </w:p>
        </w:tc>
      </w:tr>
      <w:tr w:rsidR="00AC2712" w14:paraId="22DD8A88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929353D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EC4A63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EEA105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0A3E367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70-29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A57D52A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997191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A6A230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0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EA8F576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actatgt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CA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tggtggcct</w:t>
            </w:r>
          </w:p>
        </w:tc>
      </w:tr>
      <w:tr w:rsidR="00AC2712" w14:paraId="4A17BB7D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8185501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81D9C9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8CC65E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BA2CF88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70-29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0003D8C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45CC9F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C7C269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4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E7A04D2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actatg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C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tggtggcct</w:t>
            </w:r>
          </w:p>
        </w:tc>
      </w:tr>
      <w:tr w:rsidR="00AC2712" w14:paraId="0A9D3F5C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B808407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55BD4F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GAMM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4C6573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DDCE03D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70-29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D9380D7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C29B89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D5B207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3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31BBFE2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actatg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C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tggtggcct</w:t>
            </w:r>
          </w:p>
        </w:tc>
      </w:tr>
      <w:tr w:rsidR="00AC2712" w14:paraId="63D357EF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D946272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9187D4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14B6BD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7B371FD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920-94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A28BE2C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14477E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79EBE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8619D10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aa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gat</w:t>
            </w:r>
          </w:p>
        </w:tc>
      </w:tr>
      <w:tr w:rsidR="00AC2712" w14:paraId="32E1D15F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DE165F5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1144B2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85083A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A996F4F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920-94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B502C86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C8F036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4383D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3CDE2FF0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aa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gat</w:t>
            </w:r>
          </w:p>
        </w:tc>
      </w:tr>
      <w:tr w:rsidR="00AC2712" w14:paraId="2591FD2F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C29F26B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45C299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47253F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76CCE88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920-94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43C1FC8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9C1679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6D920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4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394912A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a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ccccaagat</w:t>
            </w:r>
          </w:p>
        </w:tc>
      </w:tr>
      <w:tr w:rsidR="00AC2712" w14:paraId="3FDD970E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CAAB08A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438E60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B9D69D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96B0182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920-94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9257BBE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09059B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29067E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3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FEADAEE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a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ccccaagat</w:t>
            </w:r>
          </w:p>
        </w:tc>
      </w:tr>
      <w:tr w:rsidR="00AC2712" w14:paraId="4CA4FE07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2F8CF93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400BED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RGAMM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164E8D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4D04DB0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920-94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6414A4E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CC655C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5937CA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3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EBE1128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ccccaaa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accccaagat</w:t>
            </w:r>
          </w:p>
        </w:tc>
      </w:tr>
      <w:tr w:rsidR="00AC2712" w14:paraId="76D4826C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70B22BDB" w14:textId="77777777" w:rsidR="003746F8" w:rsidRPr="001A4EA1" w:rsidRDefault="00776BBE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495E2D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25012D" w:rsidRPr="002501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AEDAA8" w14:textId="77777777" w:rsidR="003746F8" w:rsidRPr="001A4EA1" w:rsidRDefault="0025012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207580A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1139-1161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EC95EE1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49E97C" w14:textId="77777777" w:rsidR="003746F8" w:rsidRPr="001A4EA1" w:rsidRDefault="00B20ED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8EE462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4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38DC4F21" w14:textId="77777777" w:rsidR="003746F8" w:rsidRPr="001A4EA1" w:rsidRDefault="00D044D9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gaggacgtg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C</w:t>
            </w:r>
            <w:r w:rsidRPr="00D044D9">
              <w:rPr>
                <w:rFonts w:ascii="Arial Narrow" w:hAnsi="Arial Narrow"/>
                <w:sz w:val="24"/>
                <w:szCs w:val="24"/>
                <w:lang w:val="en-GB"/>
              </w:rPr>
              <w:t>gtgggaaag</w:t>
            </w:r>
          </w:p>
        </w:tc>
      </w:tr>
      <w:tr w:rsidR="00AC2712" w14:paraId="056C58AD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519C567B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nx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5AE803A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7A1F37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20C5B6B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47-26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F1BFAEE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7634E2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D79353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D3BAD18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ggattca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aagccttaat</w:t>
            </w:r>
          </w:p>
        </w:tc>
      </w:tr>
      <w:tr w:rsidR="00AC2712" w:rsidRPr="0030261D" w14:paraId="6581E8B2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89287FE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nx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77D605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5A40E1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977C105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4-3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234A906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44F43E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5AB6AE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6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41F07FA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0261D">
              <w:rPr>
                <w:rFonts w:ascii="Arial Narrow" w:hAnsi="Arial Narrow"/>
                <w:sz w:val="24"/>
                <w:szCs w:val="24"/>
              </w:rPr>
              <w:t>gcagaattg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30261D">
              <w:rPr>
                <w:rFonts w:ascii="Arial Narrow" w:hAnsi="Arial Narrow"/>
                <w:sz w:val="24"/>
                <w:szCs w:val="24"/>
              </w:rPr>
              <w:t>tctcaggtg</w:t>
            </w:r>
          </w:p>
        </w:tc>
      </w:tr>
      <w:tr w:rsidR="00AC2712" w:rsidRPr="0030261D" w14:paraId="20B7CEB8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3C8DDA4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Snx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EBA26A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27B12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4F85514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54-57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25E4BD8E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48A988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CA20C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48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5015F75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0261D">
              <w:rPr>
                <w:rFonts w:ascii="Arial Narrow" w:hAnsi="Arial Narrow"/>
                <w:sz w:val="24"/>
                <w:szCs w:val="24"/>
              </w:rPr>
              <w:t>cacaaggt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30261D">
              <w:rPr>
                <w:rFonts w:ascii="Arial Narrow" w:hAnsi="Arial Narrow"/>
                <w:sz w:val="24"/>
                <w:szCs w:val="24"/>
              </w:rPr>
              <w:t>ctgtgctct</w:t>
            </w:r>
          </w:p>
        </w:tc>
      </w:tr>
      <w:tr w:rsidR="00AC2712" w:rsidRPr="0030261D" w14:paraId="7F925912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68219B2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tc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820ABFE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72D915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8FEE21C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30-65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534F9BB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5D3F31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E26DA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0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513529D3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0261D">
              <w:rPr>
                <w:rFonts w:ascii="Arial Narrow" w:hAnsi="Arial Narrow"/>
                <w:sz w:val="24"/>
                <w:szCs w:val="24"/>
              </w:rPr>
              <w:t>acccactgg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30261D">
              <w:rPr>
                <w:rFonts w:ascii="Arial Narrow" w:hAnsi="Arial Narrow"/>
                <w:sz w:val="24"/>
                <w:szCs w:val="24"/>
              </w:rPr>
              <w:t>gttgtgcct</w:t>
            </w:r>
          </w:p>
        </w:tc>
      </w:tr>
      <w:tr w:rsidR="00AC2712" w:rsidRPr="0030261D" w14:paraId="5E1C70FF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C6FF277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tc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B57A7F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294DFB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9A1429E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6-10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A857639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1545D7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2540D8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3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4355C23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0261D">
              <w:rPr>
                <w:rFonts w:ascii="Arial Narrow" w:hAnsi="Arial Narrow"/>
                <w:sz w:val="24"/>
                <w:szCs w:val="24"/>
              </w:rPr>
              <w:t>caggcag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C</w:t>
            </w:r>
            <w:r w:rsidRPr="0030261D">
              <w:rPr>
                <w:rFonts w:ascii="Arial Narrow" w:hAnsi="Arial Narrow"/>
                <w:sz w:val="24"/>
                <w:szCs w:val="24"/>
              </w:rPr>
              <w:t>tagggccag</w:t>
            </w:r>
          </w:p>
        </w:tc>
      </w:tr>
      <w:tr w:rsidR="00AC2712" w14:paraId="34DDD4F4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427CF04" w14:textId="77777777" w:rsidR="003746F8" w:rsidRPr="0030261D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nm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3D80E8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86FD75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5B61552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51-73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55CBDE3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ED7D44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EB5E56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4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68EF1C5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tcagtt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agccaagtct</w:t>
            </w:r>
          </w:p>
        </w:tc>
      </w:tr>
      <w:tr w:rsidR="00AC2712" w14:paraId="1A218199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D3F6BEF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1C7AC1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9E0A2A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9F8D51B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154-17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A1463B8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426DDF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7DF0A9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4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60864568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tgagtt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30261D">
              <w:rPr>
                <w:rFonts w:ascii="Arial Narrow" w:hAnsi="Arial Narrow"/>
                <w:sz w:val="24"/>
                <w:szCs w:val="24"/>
                <w:lang w:val="en-GB"/>
              </w:rPr>
              <w:t>agcctgggct</w:t>
            </w:r>
          </w:p>
        </w:tc>
      </w:tr>
      <w:tr w:rsidR="00AC2712" w14:paraId="0C16EC7F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27583C1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4C4D4B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3E0958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1F9394E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4-6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211831FD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4289C8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AC9372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58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56A17BCB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taattt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aaaagcagtg</w:t>
            </w:r>
          </w:p>
        </w:tc>
      </w:tr>
      <w:tr w:rsidR="00AC2712" w14:paraId="6EC48E92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67B7E21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A2A875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255CA2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D5F7B4E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25-247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30A51FA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F7BA37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AF9405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51CE3498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ctagagg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aaaccactgt</w:t>
            </w:r>
          </w:p>
        </w:tc>
      </w:tr>
      <w:tr w:rsidR="00AC2712" w14:paraId="6213524C" w14:textId="77777777" w:rsidTr="00F963CA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59E71B3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7CA0D8" w14:textId="77777777" w:rsidR="003746F8" w:rsidRPr="001A4EA1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V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333685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9BF3AB2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77-29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83BA936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D761B2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CBC4C8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48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C48DB57" w14:textId="77777777" w:rsidR="003746F8" w:rsidRPr="001A4EA1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attggc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A2512B">
              <w:rPr>
                <w:rFonts w:ascii="Arial Narrow" w:hAnsi="Arial Narrow"/>
                <w:sz w:val="24"/>
                <w:szCs w:val="24"/>
                <w:lang w:val="en-GB"/>
              </w:rPr>
              <w:t>atgcgtgtgc</w:t>
            </w:r>
          </w:p>
        </w:tc>
      </w:tr>
      <w:tr w:rsidR="00AC2712" w:rsidRPr="0030261D" w14:paraId="28A13E64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A492892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A61F4B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0B20D8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0F7B279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5-157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98681AE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29D31E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94F6C0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2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8CAD6DA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A2512B">
              <w:rPr>
                <w:rFonts w:ascii="Arial Narrow" w:hAnsi="Arial Narrow"/>
                <w:sz w:val="24"/>
                <w:szCs w:val="24"/>
              </w:rPr>
              <w:t>gagaaaatgt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A2512B">
              <w:rPr>
                <w:rFonts w:ascii="Arial Narrow" w:hAnsi="Arial Narrow"/>
                <w:sz w:val="24"/>
                <w:szCs w:val="24"/>
              </w:rPr>
              <w:t>ggagaacct</w:t>
            </w:r>
          </w:p>
        </w:tc>
      </w:tr>
      <w:tr w:rsidR="00AC2712" w:rsidRPr="0030261D" w14:paraId="4531B9F7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CE349F6" w14:textId="77777777" w:rsidR="003746F8" w:rsidRPr="001A4EA1" w:rsidRDefault="0030261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992EB8" w14:textId="77777777" w:rsidR="003746F8" w:rsidRPr="0030261D" w:rsidRDefault="00F126F4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0261D">
              <w:t xml:space="preserve"> </w:t>
            </w:r>
            <w:r w:rsidR="0030261D" w:rsidRPr="0030261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A22633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0A07F2B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76-49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83B6C37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B33A6B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4FCCE" w14:textId="77777777" w:rsidR="003746F8" w:rsidRPr="0030261D" w:rsidRDefault="00A2512B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97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203F779" w14:textId="65D43303" w:rsidR="001D4660" w:rsidRDefault="00A2512B" w:rsidP="001D4660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A2512B">
              <w:rPr>
                <w:rFonts w:ascii="Arial Narrow" w:hAnsi="Arial Narrow"/>
                <w:sz w:val="24"/>
                <w:szCs w:val="24"/>
              </w:rPr>
              <w:t>gttaaaacc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A2512B">
              <w:rPr>
                <w:rFonts w:ascii="Arial Narrow" w:hAnsi="Arial Narrow"/>
                <w:sz w:val="24"/>
                <w:szCs w:val="24"/>
              </w:rPr>
              <w:t>tcagaagtg</w:t>
            </w:r>
          </w:p>
          <w:p w14:paraId="3D1128B1" w14:textId="77777777" w:rsidR="00D748B0" w:rsidRDefault="00D748B0" w:rsidP="00D748B0">
            <w:pPr>
              <w:rPr>
                <w:rFonts w:ascii="Arial Narrow" w:hAnsi="Arial Narrow"/>
                <w:sz w:val="24"/>
                <w:szCs w:val="24"/>
              </w:rPr>
            </w:pPr>
          </w:p>
          <w:p w14:paraId="3F1517DA" w14:textId="77777777" w:rsidR="001D4660" w:rsidRDefault="001D4660" w:rsidP="00D748B0">
            <w:pPr>
              <w:rPr>
                <w:rFonts w:ascii="Arial Narrow" w:hAnsi="Arial Narrow"/>
                <w:sz w:val="24"/>
                <w:szCs w:val="24"/>
              </w:rPr>
            </w:pPr>
          </w:p>
          <w:p w14:paraId="0DF32DD3" w14:textId="6BBCA50F" w:rsidR="001D4660" w:rsidRPr="0030261D" w:rsidRDefault="001D4660" w:rsidP="00131BBD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CD1CFD" w:rsidRPr="0030261D" w14:paraId="4DF227BC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14:paraId="1FB8090E" w14:textId="77777777" w:rsidR="00CD1CFD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72402D22" w14:textId="77777777" w:rsidR="00CD1CFD" w:rsidRPr="00F126F4" w:rsidRDefault="00CD1CFD" w:rsidP="003746F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23106365" w14:textId="77777777" w:rsidR="00CD1CFD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46C1DEDA" w14:textId="77777777" w:rsidR="00CD1CFD" w:rsidRDefault="00CD1CFD" w:rsidP="00131BBD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168F1DC6" w14:textId="77777777" w:rsidR="00CD1CFD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0B7600D6" w14:textId="77777777" w:rsidR="00CD1CFD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490AC54B" w14:textId="77777777" w:rsidR="00CD1CFD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D3FA6E3" w14:textId="77777777" w:rsidR="00CD1CFD" w:rsidRPr="00A2512B" w:rsidRDefault="00CD1CFD" w:rsidP="003746F8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A2512B" w14:paraId="09683C81" w14:textId="77777777" w:rsidTr="0040404C">
        <w:trPr>
          <w:trHeight w:val="464"/>
        </w:trPr>
        <w:tc>
          <w:tcPr>
            <w:tcW w:w="1668" w:type="dxa"/>
            <w:tcBorders>
              <w:left w:val="nil"/>
              <w:bottom w:val="single" w:sz="4" w:space="0" w:color="auto"/>
            </w:tcBorders>
          </w:tcPr>
          <w:p w14:paraId="5DEB25E5" w14:textId="0CA3D5B1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lastRenderedPageBreak/>
              <w:t>Gene symb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19B0CA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Family/Matri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9FECC1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Opt.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F4A8ADF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Position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9BE5014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Stra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12B22E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Core. Sim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4A8147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Matrix Sim.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14:paraId="5A4E5037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1A4EA1">
              <w:rPr>
                <w:rFonts w:ascii="Arial Narrow" w:hAnsi="Arial Narrow"/>
                <w:sz w:val="28"/>
                <w:szCs w:val="28"/>
                <w:lang w:val="en-GB"/>
              </w:rPr>
              <w:t>Sequence</w:t>
            </w:r>
          </w:p>
        </w:tc>
      </w:tr>
      <w:tr w:rsidR="00A2512B" w:rsidRPr="00776BBE" w14:paraId="08C7438D" w14:textId="77777777" w:rsidTr="0040404C">
        <w:trPr>
          <w:trHeight w:val="259"/>
        </w:trPr>
        <w:tc>
          <w:tcPr>
            <w:tcW w:w="1668" w:type="dxa"/>
            <w:tcBorders>
              <w:left w:val="nil"/>
              <w:bottom w:val="nil"/>
            </w:tcBorders>
          </w:tcPr>
          <w:p w14:paraId="7EE5D143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bottom w:val="nil"/>
            </w:tcBorders>
          </w:tcPr>
          <w:p w14:paraId="519A0494" w14:textId="77777777" w:rsidR="00A2512B" w:rsidRPr="00776BBE" w:rsidRDefault="002D4D05" w:rsidP="00387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bottom w:val="nil"/>
            </w:tcBorders>
          </w:tcPr>
          <w:p w14:paraId="1CAE8ABE" w14:textId="77777777" w:rsidR="00A2512B" w:rsidRPr="00776BBE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3</w:t>
            </w:r>
          </w:p>
        </w:tc>
        <w:tc>
          <w:tcPr>
            <w:tcW w:w="1579" w:type="dxa"/>
            <w:tcBorders>
              <w:bottom w:val="nil"/>
            </w:tcBorders>
          </w:tcPr>
          <w:p w14:paraId="6F0D60DB" w14:textId="77777777" w:rsidR="00A2512B" w:rsidRPr="00776BBE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32-454</w:t>
            </w:r>
          </w:p>
        </w:tc>
        <w:tc>
          <w:tcPr>
            <w:tcW w:w="1114" w:type="dxa"/>
            <w:tcBorders>
              <w:bottom w:val="nil"/>
            </w:tcBorders>
          </w:tcPr>
          <w:p w14:paraId="6F49967C" w14:textId="77777777" w:rsidR="00A2512B" w:rsidRPr="00776BBE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751F06A9" w14:textId="77777777" w:rsidR="00A2512B" w:rsidRPr="00776BBE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bottom w:val="nil"/>
            </w:tcBorders>
          </w:tcPr>
          <w:p w14:paraId="424F65B9" w14:textId="77777777" w:rsidR="00A2512B" w:rsidRPr="00776BBE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49</w:t>
            </w:r>
          </w:p>
        </w:tc>
        <w:tc>
          <w:tcPr>
            <w:tcW w:w="3260" w:type="dxa"/>
            <w:tcBorders>
              <w:bottom w:val="nil"/>
              <w:right w:val="nil"/>
            </w:tcBorders>
          </w:tcPr>
          <w:p w14:paraId="7AFE4C6F" w14:textId="77777777" w:rsidR="00A2512B" w:rsidRPr="00776BBE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agaactcc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GTC</w:t>
            </w:r>
            <w:r w:rsidRPr="00413AB2">
              <w:rPr>
                <w:rFonts w:ascii="Arial Narrow" w:hAnsi="Arial Narrow"/>
                <w:sz w:val="24"/>
                <w:szCs w:val="24"/>
              </w:rPr>
              <w:t>acgtgggccc</w:t>
            </w:r>
          </w:p>
        </w:tc>
      </w:tr>
      <w:tr w:rsidR="00A2512B" w:rsidRPr="002D4D05" w14:paraId="443B96F3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5F772A33" w14:textId="77777777" w:rsidR="00A2512B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9AC648" w14:textId="77777777" w:rsidR="00A2512B" w:rsidRPr="00AC2712" w:rsidRDefault="002D4D05" w:rsidP="00387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B5BD9B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437AA1D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2-144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6860D54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BA0D7C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409D8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31A5500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cccatagtct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TTCA</w:t>
            </w:r>
            <w:r w:rsidRPr="00413AB2">
              <w:rPr>
                <w:rFonts w:ascii="Arial Narrow" w:hAnsi="Arial Narrow"/>
                <w:sz w:val="24"/>
                <w:szCs w:val="24"/>
              </w:rPr>
              <w:t>cctggccag</w:t>
            </w:r>
          </w:p>
        </w:tc>
      </w:tr>
      <w:tr w:rsidR="00A2512B" w:rsidRPr="002D4D05" w14:paraId="65747FCE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D1AB9BA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53D90E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BAC8AD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4B15F79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09-431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3A8A1DE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566D41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A4BE0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50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52DB48E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tgcaactc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ACA</w:t>
            </w:r>
            <w:r w:rsidRPr="00413AB2">
              <w:rPr>
                <w:rFonts w:ascii="Arial Narrow" w:hAnsi="Arial Narrow"/>
                <w:sz w:val="24"/>
                <w:szCs w:val="24"/>
              </w:rPr>
              <w:t>ctggggcac</w:t>
            </w:r>
          </w:p>
        </w:tc>
      </w:tr>
      <w:tr w:rsidR="00A2512B" w14:paraId="109B48CE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157E1F8" w14:textId="77777777" w:rsidR="00A2512B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84C2A7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2C7F85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124FF04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62-84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357ECF0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29544E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94249C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4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14D6152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taggaac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actgcaggtg</w:t>
            </w:r>
          </w:p>
        </w:tc>
      </w:tr>
      <w:tr w:rsidR="00A2512B" w:rsidRPr="00F126F4" w14:paraId="16B22A5B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044BB4A" w14:textId="77777777" w:rsidR="00A2512B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D1CA8E" w14:textId="77777777" w:rsidR="00A2512B" w:rsidRPr="00F126F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54826A" w14:textId="77777777" w:rsidR="00A2512B" w:rsidRPr="00F126F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31BEFFB" w14:textId="77777777" w:rsidR="00A2512B" w:rsidRPr="00F126F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54-17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1D230FF" w14:textId="77777777" w:rsidR="00A2512B" w:rsidRPr="00F126F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AE850B" w14:textId="77777777" w:rsidR="00A2512B" w:rsidRPr="00F126F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2F21B" w14:textId="77777777" w:rsidR="00A2512B" w:rsidRPr="00F126F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3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67EB9FF" w14:textId="77777777" w:rsidR="00A2512B" w:rsidRPr="00F126F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tgtcatt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TC</w:t>
            </w:r>
            <w:r w:rsidRPr="00413AB2">
              <w:rPr>
                <w:rFonts w:ascii="Arial Narrow" w:hAnsi="Arial Narrow"/>
                <w:sz w:val="24"/>
                <w:szCs w:val="24"/>
              </w:rPr>
              <w:t>aaccttccac</w:t>
            </w:r>
          </w:p>
        </w:tc>
      </w:tr>
      <w:tr w:rsidR="00A2512B" w:rsidRPr="00444134" w14:paraId="2959989D" w14:textId="77777777" w:rsidTr="0040404C">
        <w:trPr>
          <w:trHeight w:val="244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C0F99CF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8C6F3F" w14:textId="77777777" w:rsidR="00A2512B" w:rsidRPr="0044413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947D94" w14:textId="77777777" w:rsidR="00A2512B" w:rsidRPr="0044413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EA291B9" w14:textId="77777777" w:rsidR="00A2512B" w:rsidRPr="0044413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-40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DBD42D2" w14:textId="77777777" w:rsidR="00A2512B" w:rsidRPr="00444134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B93940" w14:textId="77777777" w:rsidR="00A2512B" w:rsidRPr="0044413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D60040" w14:textId="77777777" w:rsidR="00A2512B" w:rsidRPr="0044413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2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8D47357" w14:textId="77777777" w:rsidR="00A2512B" w:rsidRPr="00444134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ctccatc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GGC</w:t>
            </w:r>
            <w:r w:rsidRPr="00413AB2">
              <w:rPr>
                <w:rFonts w:ascii="Arial Narrow" w:hAnsi="Arial Narrow"/>
                <w:sz w:val="24"/>
                <w:szCs w:val="24"/>
              </w:rPr>
              <w:t>acatgtcttc</w:t>
            </w:r>
          </w:p>
        </w:tc>
      </w:tr>
      <w:tr w:rsidR="00A2512B" w14:paraId="587E9415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D4087DD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A91867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V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1A0FA4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3D6F9D2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393-415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93AAED9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52B891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F3E35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F82658C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caggcct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acactgtcgg</w:t>
            </w:r>
          </w:p>
        </w:tc>
      </w:tr>
      <w:tr w:rsidR="00A2512B" w14:paraId="4EB317BA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B03DCDF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3D186D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V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DED706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7EC01AF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70-49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4095DD5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618442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1B7D37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79F8B62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caggcct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acactgttgg</w:t>
            </w:r>
          </w:p>
        </w:tc>
      </w:tr>
      <w:tr w:rsidR="00A2512B" w:rsidRPr="002D4D05" w14:paraId="564E7CD6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7A20E57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F0CFC4B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37972C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FAF493B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17-53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2991288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68CACA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3889FD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3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4128A40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agctcact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CTCA</w:t>
            </w:r>
            <w:r w:rsidRPr="00413AB2">
              <w:rPr>
                <w:rFonts w:ascii="Arial Narrow" w:hAnsi="Arial Narrow"/>
                <w:sz w:val="24"/>
                <w:szCs w:val="24"/>
              </w:rPr>
              <w:t>cagtggcat</w:t>
            </w:r>
          </w:p>
        </w:tc>
      </w:tr>
      <w:tr w:rsidR="00A2512B" w:rsidRPr="002D4D05" w14:paraId="220E95B6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C17F171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962B67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0C06D3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96EC8E3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86-30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A1D6616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E2279E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16B921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3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9C913F0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ggggcagg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CCA</w:t>
            </w:r>
            <w:r w:rsidRPr="00413AB2">
              <w:rPr>
                <w:rFonts w:ascii="Arial Narrow" w:hAnsi="Arial Narrow"/>
                <w:sz w:val="24"/>
                <w:szCs w:val="24"/>
              </w:rPr>
              <w:t>ctggggcag</w:t>
            </w:r>
          </w:p>
        </w:tc>
      </w:tr>
      <w:tr w:rsidR="00A2512B" w:rsidRPr="002D4D05" w14:paraId="61E94618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4923173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7FC373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79CEDF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B020E6A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94-316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8EFC457" w14:textId="77777777" w:rsidR="00A2512B" w:rsidRPr="002D4D05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4BEA2F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641034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3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1CE4993" w14:textId="77777777" w:rsidR="00A2512B" w:rsidRPr="002D4D05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3AB2">
              <w:rPr>
                <w:rFonts w:ascii="Arial Narrow" w:hAnsi="Arial Narrow"/>
                <w:sz w:val="24"/>
                <w:szCs w:val="24"/>
              </w:rPr>
              <w:t>aagccactg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GCA</w:t>
            </w:r>
            <w:r w:rsidRPr="00413AB2">
              <w:rPr>
                <w:rFonts w:ascii="Arial Narrow" w:hAnsi="Arial Narrow"/>
                <w:sz w:val="24"/>
                <w:szCs w:val="24"/>
              </w:rPr>
              <w:t>gtgtggcac</w:t>
            </w:r>
          </w:p>
        </w:tc>
      </w:tr>
      <w:tr w:rsidR="00A2512B" w14:paraId="5F6AC877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D3301AE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D43D76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>
              <w:t xml:space="preserve"> </w:t>
            </w:r>
            <w:r w:rsidRPr="002D4D0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V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46BC1F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1ABCC73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88-510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6CF33CA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02A853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0026C1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3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3DBB991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gaaacct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413AB2">
              <w:rPr>
                <w:rFonts w:ascii="Arial Narrow" w:hAnsi="Arial Narrow"/>
                <w:sz w:val="24"/>
                <w:szCs w:val="24"/>
                <w:lang w:val="en-GB"/>
              </w:rPr>
              <w:t>aaggagatca</w:t>
            </w:r>
          </w:p>
        </w:tc>
      </w:tr>
      <w:tr w:rsidR="00A2512B" w14:paraId="7DF511C3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E996070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156F0B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413AB2">
              <w:t xml:space="preserve"> </w:t>
            </w:r>
            <w:r w:rsidR="00413AB2" w:rsidRPr="00413A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51E857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34B2872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16-3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255B8B43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FA47E8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55C74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9D8D1CB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45CEC">
              <w:rPr>
                <w:rFonts w:ascii="Arial Narrow" w:hAnsi="Arial Narrow"/>
                <w:sz w:val="24"/>
                <w:szCs w:val="24"/>
                <w:lang w:val="en-GB"/>
              </w:rPr>
              <w:t>gccaagc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G</w:t>
            </w:r>
            <w:r w:rsidRPr="00E45CEC">
              <w:rPr>
                <w:rFonts w:ascii="Arial Narrow" w:hAnsi="Arial Narrow"/>
                <w:sz w:val="24"/>
                <w:szCs w:val="24"/>
                <w:lang w:val="en-GB"/>
              </w:rPr>
              <w:t>aaagcaggaa</w:t>
            </w:r>
          </w:p>
        </w:tc>
      </w:tr>
      <w:tr w:rsidR="00A2512B" w:rsidRPr="00413AB2" w14:paraId="77B06742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DB76ECF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22D689" w14:textId="77777777" w:rsidR="00A2512B" w:rsidRPr="00413AB2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413AB2">
              <w:t xml:space="preserve"> </w:t>
            </w:r>
            <w:r w:rsidR="00413AB2" w:rsidRPr="00413A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8D2FB7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36C7989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52-474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237F78EE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4EF52F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10B27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4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AB5B369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45CEC">
              <w:rPr>
                <w:rFonts w:ascii="Arial Narrow" w:hAnsi="Arial Narrow"/>
                <w:sz w:val="24"/>
                <w:szCs w:val="24"/>
              </w:rPr>
              <w:t>cctcatctt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ATCA</w:t>
            </w:r>
            <w:r w:rsidRPr="00E45CEC">
              <w:rPr>
                <w:rFonts w:ascii="Arial Narrow" w:hAnsi="Arial Narrow"/>
                <w:sz w:val="24"/>
                <w:szCs w:val="24"/>
              </w:rPr>
              <w:t>ctaaggcaa</w:t>
            </w:r>
          </w:p>
        </w:tc>
      </w:tr>
      <w:tr w:rsidR="00A2512B" w:rsidRPr="00413AB2" w14:paraId="2F499436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5763DF2" w14:textId="77777777" w:rsidR="00A2512B" w:rsidRPr="001A4EA1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Dnmt3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334733" w14:textId="77777777" w:rsidR="00A2512B" w:rsidRPr="00413AB2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413AB2">
              <w:t xml:space="preserve"> </w:t>
            </w:r>
            <w:r w:rsidR="00413AB2" w:rsidRPr="00413A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3F6B03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1F912C2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37-55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B514696" w14:textId="77777777" w:rsidR="00A2512B" w:rsidRPr="00413AB2" w:rsidRDefault="00413AB2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0DC57C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5DDA20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2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285BA52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45CEC">
              <w:rPr>
                <w:rFonts w:ascii="Arial Narrow" w:hAnsi="Arial Narrow"/>
                <w:sz w:val="24"/>
                <w:szCs w:val="24"/>
              </w:rPr>
              <w:t>cggaatct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E45CEC">
              <w:rPr>
                <w:rFonts w:ascii="Arial Narrow" w:hAnsi="Arial Narrow"/>
                <w:sz w:val="24"/>
                <w:szCs w:val="24"/>
              </w:rPr>
              <w:t>acggttatt</w:t>
            </w:r>
          </w:p>
        </w:tc>
      </w:tr>
      <w:tr w:rsidR="00A2512B" w14:paraId="755BF05D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4C7ACD7" w14:textId="77777777" w:rsidR="00A2512B" w:rsidRPr="00413AB2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3E8A0C" w14:textId="77777777" w:rsidR="00A2512B" w:rsidRPr="00151DE6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42D54F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3FE27B7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295-317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8468685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A3A403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7DF21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7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897DF3C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gacaatttgt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cggccatct</w:t>
            </w:r>
          </w:p>
        </w:tc>
      </w:tr>
      <w:tr w:rsidR="00A2512B" w14:paraId="327412DB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3210B75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C16219" w14:textId="77777777" w:rsidR="00A2512B" w:rsidRPr="00151DE6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DCFD58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6F015E0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415-437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384045A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A7993A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AE508B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1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5C548B62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ggccatcc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atgggccaa</w:t>
            </w:r>
          </w:p>
        </w:tc>
      </w:tr>
      <w:tr w:rsidR="00A2512B" w14:paraId="57BB753F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A0436BF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B51965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9C39FF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8699A50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509-531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651F57D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436ACB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64B1EE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C0ADC8A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ctgaaaa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G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atcttttgac</w:t>
            </w:r>
          </w:p>
        </w:tc>
      </w:tr>
      <w:tr w:rsidR="00A2512B" w14:paraId="1DD9B18C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D8DC6EE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157885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BD5AE8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0557941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531-553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A199FF0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196E43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A7E365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6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9CB787A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caataaa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AC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atgaacaaaa</w:t>
            </w:r>
          </w:p>
        </w:tc>
      </w:tr>
      <w:tr w:rsidR="00A2512B" w14:paraId="2BBCB806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37CF770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2D6AA4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60DF15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05B09BC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377-39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F915AB8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52347D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B46B9C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6913576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gatagaag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tgtgatgac</w:t>
            </w:r>
          </w:p>
        </w:tc>
      </w:tr>
      <w:tr w:rsidR="00A2512B" w14:paraId="6CFF490A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1EC94F3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1AEECA" w14:textId="77777777" w:rsidR="00A2512B" w:rsidRPr="00151DE6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47A448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37765A77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810-83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27947D1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C50CCC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8A8DA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9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8C29C9F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gtgagatt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TCA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agattgcct</w:t>
            </w:r>
          </w:p>
        </w:tc>
      </w:tr>
      <w:tr w:rsidR="00A2512B" w14:paraId="38074D23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18A1F733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952F07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39EEAB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F85E8C3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192-214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F3F8E74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48DDAB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6CC7AF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7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0A3540E5" w14:textId="77777777" w:rsidR="00A2512B" w:rsidRPr="001A4EA1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ggtaaagt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151DE6">
              <w:rPr>
                <w:rFonts w:ascii="Arial Narrow" w:hAnsi="Arial Narrow"/>
                <w:sz w:val="24"/>
                <w:szCs w:val="24"/>
                <w:lang w:val="en-GB"/>
              </w:rPr>
              <w:t>aaatttttat</w:t>
            </w:r>
          </w:p>
        </w:tc>
      </w:tr>
      <w:tr w:rsidR="00A2512B" w:rsidRPr="0030261D" w14:paraId="7D74E8CC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B26F72F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E573C7" w14:textId="77777777" w:rsidR="00A2512B" w:rsidRPr="0030261D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9791DB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AC33C14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87-409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EE4839D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99E84A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7138F3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8A2827E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151DE6">
              <w:rPr>
                <w:rFonts w:ascii="Arial Narrow" w:hAnsi="Arial Narrow"/>
                <w:sz w:val="24"/>
                <w:szCs w:val="24"/>
              </w:rPr>
              <w:t>gccaagctt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</w:t>
            </w:r>
            <w:r w:rsidRPr="00151DE6">
              <w:rPr>
                <w:rFonts w:ascii="Arial Narrow" w:hAnsi="Arial Narrow"/>
                <w:sz w:val="24"/>
                <w:szCs w:val="24"/>
              </w:rPr>
              <w:t>Acctgagttt</w:t>
            </w:r>
          </w:p>
        </w:tc>
      </w:tr>
      <w:tr w:rsidR="00A2512B" w:rsidRPr="0030261D" w14:paraId="71D251B4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0913CFD3" w14:textId="77777777" w:rsidR="00A2512B" w:rsidRPr="001A4EA1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1892EA" w14:textId="77777777" w:rsidR="00A2512B" w:rsidRPr="0030261D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8FCDD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6998CAA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8-160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BB6428D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241188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18757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0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1F71F50A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151DE6">
              <w:rPr>
                <w:rFonts w:ascii="Arial Narrow" w:hAnsi="Arial Narrow"/>
                <w:sz w:val="24"/>
                <w:szCs w:val="24"/>
              </w:rPr>
              <w:t>ggtaagatg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CTCA</w:t>
            </w:r>
            <w:r w:rsidRPr="00151DE6">
              <w:rPr>
                <w:rFonts w:ascii="Arial Narrow" w:hAnsi="Arial Narrow"/>
                <w:sz w:val="24"/>
                <w:szCs w:val="24"/>
              </w:rPr>
              <w:t>gtggacgaa</w:t>
            </w:r>
          </w:p>
        </w:tc>
      </w:tr>
      <w:tr w:rsidR="00A2512B" w:rsidRPr="0030261D" w14:paraId="44B33377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C9554C3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et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E185BE" w14:textId="77777777" w:rsidR="00A2512B" w:rsidRPr="0030261D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151DE6" w:rsidRPr="00151DE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D4C01D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9DAD633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26-34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B584F2C" w14:textId="77777777" w:rsidR="00A2512B" w:rsidRPr="0030261D" w:rsidRDefault="00E45CEC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E23382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EEAFA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3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FE9501C" w14:textId="77777777" w:rsidR="00A2512B" w:rsidRPr="0030261D" w:rsidRDefault="00151DE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151DE6">
              <w:rPr>
                <w:rFonts w:ascii="Arial Narrow" w:hAnsi="Arial Narrow"/>
                <w:sz w:val="24"/>
                <w:szCs w:val="24"/>
              </w:rPr>
              <w:t>cattcacg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GTC</w:t>
            </w:r>
            <w:r w:rsidRPr="00151DE6">
              <w:rPr>
                <w:rFonts w:ascii="Arial Narrow" w:hAnsi="Arial Narrow"/>
                <w:sz w:val="24"/>
                <w:szCs w:val="24"/>
              </w:rPr>
              <w:t>actcaaaact</w:t>
            </w:r>
          </w:p>
        </w:tc>
      </w:tr>
      <w:tr w:rsidR="00A2512B" w:rsidRPr="0030261D" w14:paraId="4B52CAF2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29CA2849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Tet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783A02" w14:textId="77777777" w:rsidR="00A2512B" w:rsidRPr="0030261D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87256" w:rsidRPr="0038725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562F20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B5AB4A5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38-260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1D0E57F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0124E2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F0D396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3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5F1E109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87256">
              <w:rPr>
                <w:rFonts w:ascii="Arial Narrow" w:hAnsi="Arial Narrow"/>
                <w:sz w:val="24"/>
                <w:szCs w:val="24"/>
              </w:rPr>
              <w:t>ctacacaa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GTC</w:t>
            </w:r>
            <w:r w:rsidRPr="00387256">
              <w:rPr>
                <w:rFonts w:ascii="Arial Narrow" w:hAnsi="Arial Narrow"/>
                <w:sz w:val="24"/>
                <w:szCs w:val="24"/>
              </w:rPr>
              <w:t>actggcccct</w:t>
            </w:r>
          </w:p>
        </w:tc>
      </w:tr>
      <w:tr w:rsidR="00A2512B" w:rsidRPr="00387256" w14:paraId="6326EC4C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424073FD" w14:textId="77777777" w:rsidR="00A2512B" w:rsidRPr="0030261D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et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AE9517" w14:textId="77777777" w:rsidR="00A2512B" w:rsidRPr="00387256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87256" w:rsidRPr="0038725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EV-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9A6793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7845289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1-83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A5F2D69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5DCE3E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BDE3BC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,90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4D67A83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87256">
              <w:rPr>
                <w:rFonts w:ascii="Arial Narrow" w:hAnsi="Arial Narrow"/>
                <w:sz w:val="24"/>
                <w:szCs w:val="24"/>
              </w:rPr>
              <w:t>tccaagccag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</w:rPr>
              <w:t>GTCA</w:t>
            </w:r>
            <w:r w:rsidRPr="00387256">
              <w:rPr>
                <w:rFonts w:ascii="Arial Narrow" w:hAnsi="Arial Narrow"/>
                <w:sz w:val="24"/>
                <w:szCs w:val="24"/>
              </w:rPr>
              <w:t>gtcctccct</w:t>
            </w:r>
          </w:p>
        </w:tc>
      </w:tr>
      <w:tr w:rsidR="00A2512B" w14:paraId="545DED0E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6744116C" w14:textId="77777777" w:rsidR="00A2512B" w:rsidRPr="00387256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Opn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5D5911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87256" w:rsidRPr="0038725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VERBA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2EAC2E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29033BC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876-898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411D70AA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77FA88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305E8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96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4496483C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387256">
              <w:rPr>
                <w:rFonts w:ascii="Arial Narrow" w:hAnsi="Arial Narrow"/>
                <w:sz w:val="24"/>
                <w:szCs w:val="24"/>
                <w:lang w:val="en-GB"/>
              </w:rPr>
              <w:t>agacagtc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GTC</w:t>
            </w:r>
            <w:r w:rsidRPr="00387256">
              <w:rPr>
                <w:rFonts w:ascii="Arial Narrow" w:hAnsi="Arial Narrow"/>
                <w:sz w:val="24"/>
                <w:szCs w:val="24"/>
                <w:lang w:val="en-GB"/>
              </w:rPr>
              <w:t>acggctgcca</w:t>
            </w:r>
          </w:p>
        </w:tc>
      </w:tr>
      <w:tr w:rsidR="00A2512B" w14:paraId="7C704621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14:paraId="325C01F6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Opn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C405F9" w14:textId="77777777" w:rsidR="00A2512B" w:rsidRPr="001A4EA1" w:rsidRDefault="002D4D05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126F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</w:t>
            </w:r>
            <w:r w:rsidR="00387256" w:rsidRPr="0038725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$RORA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25DF80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4FBF442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1450-1472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0D6821D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4A4902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DFAD96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>
              <w:rPr>
                <w:rFonts w:ascii="Arial Narrow" w:hAnsi="Arial Narrow"/>
                <w:sz w:val="24"/>
                <w:szCs w:val="24"/>
                <w:lang w:val="en-GB"/>
              </w:rPr>
              <w:t>0,85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2C135352" w14:textId="77777777" w:rsidR="00A2512B" w:rsidRPr="001A4EA1" w:rsidRDefault="00387256" w:rsidP="00387256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387256">
              <w:rPr>
                <w:rFonts w:ascii="Arial Narrow" w:hAnsi="Arial Narrow"/>
                <w:sz w:val="24"/>
                <w:szCs w:val="24"/>
                <w:lang w:val="en-GB"/>
              </w:rPr>
              <w:t>ggagaaata</w:t>
            </w:r>
            <w:r w:rsidRPr="00243DC9">
              <w:rPr>
                <w:rFonts w:ascii="Arial Narrow" w:hAnsi="Arial Narrow"/>
                <w:color w:val="FF0000"/>
                <w:sz w:val="24"/>
                <w:szCs w:val="24"/>
                <w:lang w:val="en-GB"/>
              </w:rPr>
              <w:t>GCTC</w:t>
            </w:r>
            <w:r w:rsidRPr="00387256">
              <w:rPr>
                <w:rFonts w:ascii="Arial Narrow" w:hAnsi="Arial Narrow"/>
                <w:sz w:val="24"/>
                <w:szCs w:val="24"/>
                <w:lang w:val="en-GB"/>
              </w:rPr>
              <w:t>aggggttaag</w:t>
            </w:r>
          </w:p>
        </w:tc>
      </w:tr>
      <w:tr w:rsidR="00A2512B" w:rsidRPr="0030261D" w14:paraId="33052247" w14:textId="77777777" w:rsidTr="0040404C">
        <w:trPr>
          <w:trHeight w:val="259"/>
        </w:trPr>
        <w:tc>
          <w:tcPr>
            <w:tcW w:w="1668" w:type="dxa"/>
            <w:tcBorders>
              <w:top w:val="nil"/>
              <w:left w:val="nil"/>
            </w:tcBorders>
            <w:shd w:val="clear" w:color="auto" w:fill="EEECE1" w:themeFill="background2"/>
          </w:tcPr>
          <w:p w14:paraId="7B937C9B" w14:textId="77777777" w:rsidR="00A2512B" w:rsidRPr="001A4EA1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EEECE1" w:themeFill="background2"/>
          </w:tcPr>
          <w:p w14:paraId="642043D0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EECE1" w:themeFill="background2"/>
          </w:tcPr>
          <w:p w14:paraId="44D665FE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</w:tcBorders>
            <w:shd w:val="clear" w:color="auto" w:fill="EEECE1" w:themeFill="background2"/>
          </w:tcPr>
          <w:p w14:paraId="70139C89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</w:tcBorders>
            <w:shd w:val="clear" w:color="auto" w:fill="EEECE1" w:themeFill="background2"/>
          </w:tcPr>
          <w:p w14:paraId="3B6916C0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EEECE1" w:themeFill="background2"/>
          </w:tcPr>
          <w:p w14:paraId="499A9BA4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EECE1" w:themeFill="background2"/>
          </w:tcPr>
          <w:p w14:paraId="4B51BEE4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  <w:shd w:val="clear" w:color="auto" w:fill="EEECE1" w:themeFill="background2"/>
          </w:tcPr>
          <w:p w14:paraId="1A150247" w14:textId="77777777" w:rsidR="00A2512B" w:rsidRPr="0030261D" w:rsidRDefault="00A2512B" w:rsidP="002D4D0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14:paraId="6700D861" w14:textId="77777777" w:rsidR="00E00701" w:rsidRPr="00107698" w:rsidRDefault="00E00701" w:rsidP="00130418">
      <w:pPr>
        <w:jc w:val="both"/>
        <w:rPr>
          <w:rFonts w:ascii="Arial Narrow" w:hAnsi="Arial Narrow"/>
          <w:lang w:val="en-GB"/>
        </w:rPr>
      </w:pPr>
    </w:p>
    <w:sectPr w:rsidR="00E00701" w:rsidRPr="00107698" w:rsidSect="001A4EA1">
      <w:head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0CE5C" w14:textId="77777777" w:rsidR="000E1060" w:rsidRDefault="000E1060" w:rsidP="00504102">
      <w:pPr>
        <w:spacing w:after="0" w:line="240" w:lineRule="auto"/>
      </w:pPr>
      <w:r>
        <w:separator/>
      </w:r>
    </w:p>
  </w:endnote>
  <w:endnote w:type="continuationSeparator" w:id="0">
    <w:p w14:paraId="03B98229" w14:textId="77777777" w:rsidR="000E1060" w:rsidRDefault="000E1060" w:rsidP="00504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0A344" w14:textId="77777777" w:rsidR="000E1060" w:rsidRDefault="000E1060" w:rsidP="00504102">
      <w:pPr>
        <w:spacing w:after="0" w:line="240" w:lineRule="auto"/>
      </w:pPr>
      <w:r>
        <w:separator/>
      </w:r>
    </w:p>
  </w:footnote>
  <w:footnote w:type="continuationSeparator" w:id="0">
    <w:p w14:paraId="624E613A" w14:textId="77777777" w:rsidR="000E1060" w:rsidRDefault="000E1060" w:rsidP="005041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6BFE8B" w14:textId="77777777" w:rsidR="001F6134" w:rsidRDefault="001F613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F63E2"/>
    <w:multiLevelType w:val="hybridMultilevel"/>
    <w:tmpl w:val="94A89E1C"/>
    <w:lvl w:ilvl="0" w:tplc="8EB07E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D4BD5"/>
    <w:multiLevelType w:val="hybridMultilevel"/>
    <w:tmpl w:val="F2D8FE6C"/>
    <w:lvl w:ilvl="0" w:tplc="E5BAA0CA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FF3FAC"/>
    <w:multiLevelType w:val="hybridMultilevel"/>
    <w:tmpl w:val="A96C3FB6"/>
    <w:lvl w:ilvl="0" w:tplc="AE6261D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356B3"/>
    <w:rsid w:val="00006D03"/>
    <w:rsid w:val="000260B8"/>
    <w:rsid w:val="0005012E"/>
    <w:rsid w:val="00057F02"/>
    <w:rsid w:val="000D0187"/>
    <w:rsid w:val="000E1060"/>
    <w:rsid w:val="000E2730"/>
    <w:rsid w:val="000F515B"/>
    <w:rsid w:val="00107698"/>
    <w:rsid w:val="00121817"/>
    <w:rsid w:val="00130418"/>
    <w:rsid w:val="00131BBD"/>
    <w:rsid w:val="00151DE6"/>
    <w:rsid w:val="00183945"/>
    <w:rsid w:val="00190369"/>
    <w:rsid w:val="001A4EA1"/>
    <w:rsid w:val="001D4660"/>
    <w:rsid w:val="001E6B5D"/>
    <w:rsid w:val="001F6134"/>
    <w:rsid w:val="00200362"/>
    <w:rsid w:val="00240A28"/>
    <w:rsid w:val="00243DC9"/>
    <w:rsid w:val="0025012D"/>
    <w:rsid w:val="00256425"/>
    <w:rsid w:val="00266B36"/>
    <w:rsid w:val="002D4D05"/>
    <w:rsid w:val="003000D9"/>
    <w:rsid w:val="0030261D"/>
    <w:rsid w:val="003746F8"/>
    <w:rsid w:val="00387256"/>
    <w:rsid w:val="003B3BD2"/>
    <w:rsid w:val="003C6405"/>
    <w:rsid w:val="003D38FE"/>
    <w:rsid w:val="003E179E"/>
    <w:rsid w:val="0040404C"/>
    <w:rsid w:val="00413AB2"/>
    <w:rsid w:val="00444134"/>
    <w:rsid w:val="00451211"/>
    <w:rsid w:val="00473398"/>
    <w:rsid w:val="004C6104"/>
    <w:rsid w:val="004F65BD"/>
    <w:rsid w:val="00504102"/>
    <w:rsid w:val="00505990"/>
    <w:rsid w:val="005753A8"/>
    <w:rsid w:val="00585572"/>
    <w:rsid w:val="005B79EA"/>
    <w:rsid w:val="005C14FE"/>
    <w:rsid w:val="005C7391"/>
    <w:rsid w:val="0064732A"/>
    <w:rsid w:val="006572A5"/>
    <w:rsid w:val="006A299B"/>
    <w:rsid w:val="00744AFA"/>
    <w:rsid w:val="00776BBE"/>
    <w:rsid w:val="007C2B22"/>
    <w:rsid w:val="00807846"/>
    <w:rsid w:val="008A5504"/>
    <w:rsid w:val="00917B8F"/>
    <w:rsid w:val="009249B0"/>
    <w:rsid w:val="00937B6E"/>
    <w:rsid w:val="009666C7"/>
    <w:rsid w:val="009973D3"/>
    <w:rsid w:val="009E6A15"/>
    <w:rsid w:val="009F36AD"/>
    <w:rsid w:val="009F36D6"/>
    <w:rsid w:val="00A2512B"/>
    <w:rsid w:val="00AC2712"/>
    <w:rsid w:val="00AE4FE1"/>
    <w:rsid w:val="00B20EDB"/>
    <w:rsid w:val="00B7300B"/>
    <w:rsid w:val="00C37CD5"/>
    <w:rsid w:val="00CD1CFD"/>
    <w:rsid w:val="00D00B77"/>
    <w:rsid w:val="00D044D9"/>
    <w:rsid w:val="00D356B3"/>
    <w:rsid w:val="00D36390"/>
    <w:rsid w:val="00D748B0"/>
    <w:rsid w:val="00DF153F"/>
    <w:rsid w:val="00DF293B"/>
    <w:rsid w:val="00E00701"/>
    <w:rsid w:val="00E04580"/>
    <w:rsid w:val="00E45CEC"/>
    <w:rsid w:val="00EC64F5"/>
    <w:rsid w:val="00EC6C45"/>
    <w:rsid w:val="00EC6C64"/>
    <w:rsid w:val="00F06DD5"/>
    <w:rsid w:val="00F126F4"/>
    <w:rsid w:val="00F5178B"/>
    <w:rsid w:val="00F75402"/>
    <w:rsid w:val="00F9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97FA"/>
  <w15:docId w15:val="{A8E2F4EA-F58B-D14F-B7F7-E8ADD50F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6572A5"/>
  </w:style>
  <w:style w:type="paragraph" w:styleId="BalloonText">
    <w:name w:val="Balloon Text"/>
    <w:basedOn w:val="Normal"/>
    <w:link w:val="BalloonTextChar"/>
    <w:uiPriority w:val="99"/>
    <w:semiHidden/>
    <w:unhideWhenUsed/>
    <w:rsid w:val="0096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03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3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hidden/>
    <w:uiPriority w:val="99"/>
    <w:semiHidden/>
    <w:rsid w:val="00D748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4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102"/>
  </w:style>
  <w:style w:type="paragraph" w:styleId="Footer">
    <w:name w:val="footer"/>
    <w:basedOn w:val="Normal"/>
    <w:link w:val="FooterChar"/>
    <w:uiPriority w:val="99"/>
    <w:unhideWhenUsed/>
    <w:rsid w:val="00504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</Company>
  <LinksUpToDate>false</LinksUpToDate>
  <CharactersWithSpaces>4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Ragavathi V.</cp:lastModifiedBy>
  <cp:revision>19</cp:revision>
  <cp:lastPrinted>2015-01-31T11:42:00Z</cp:lastPrinted>
  <dcterms:created xsi:type="dcterms:W3CDTF">2015-01-12T21:46:00Z</dcterms:created>
  <dcterms:modified xsi:type="dcterms:W3CDTF">2020-12-09T07:45:00Z</dcterms:modified>
</cp:coreProperties>
</file>